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3BF34" w14:textId="4946914D" w:rsidR="00D56FD1" w:rsidRDefault="00D56FD1" w:rsidP="00D56FD1">
      <w:pPr>
        <w:pStyle w:val="Heading1"/>
        <w:spacing w:line="480" w:lineRule="auto"/>
      </w:pPr>
      <w:r>
        <w:t xml:space="preserve">Supplementary </w:t>
      </w:r>
      <w:r>
        <w:t>Mater</w:t>
      </w:r>
      <w:r w:rsidR="00B4498C">
        <w:t>i</w:t>
      </w:r>
      <w:r>
        <w:t>al</w:t>
      </w:r>
      <w:r>
        <w:t>:</w:t>
      </w:r>
    </w:p>
    <w:p w14:paraId="7EDB01F5" w14:textId="77777777" w:rsidR="00D56FD1" w:rsidRDefault="00D56FD1" w:rsidP="00D56FD1">
      <w:pPr>
        <w:pStyle w:val="Default"/>
        <w:keepNext/>
        <w:spacing w:line="480" w:lineRule="auto"/>
      </w:pPr>
      <w:r>
        <w:rPr>
          <w:noProof/>
        </w:rPr>
        <w:drawing>
          <wp:inline distT="0" distB="0" distL="0" distR="0" wp14:anchorId="26173781" wp14:editId="0D0C6B33">
            <wp:extent cx="6145619" cy="4211920"/>
            <wp:effectExtent l="0" t="0" r="7620" b="0"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792"/>
                    <a:stretch/>
                  </pic:blipFill>
                  <pic:spPr bwMode="auto">
                    <a:xfrm>
                      <a:off x="0" y="0"/>
                      <a:ext cx="6175116" cy="4232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70C91" w14:textId="77777777" w:rsidR="00D56FD1" w:rsidRDefault="00D56FD1" w:rsidP="00D56FD1">
      <w:pPr>
        <w:pStyle w:val="Caption"/>
        <w:spacing w:line="480" w:lineRule="auto"/>
        <w:rPr>
          <w:color w:val="auto"/>
          <w:sz w:val="22"/>
          <w:szCs w:val="22"/>
        </w:rPr>
      </w:pPr>
      <w:r>
        <w:t xml:space="preserve">Supplementary Figure 1 – Microscopic images from the </w:t>
      </w:r>
      <w:proofErr w:type="spellStart"/>
      <w:r>
        <w:t>IncuCyte</w:t>
      </w:r>
      <w:proofErr w:type="spellEnd"/>
      <w:r>
        <w:t xml:space="preserve"> live cell imaging system, showing U87-CXCR4+ cells treated with 1 or 10 MBq/mL of  [</w:t>
      </w:r>
      <w:r w:rsidRPr="009E23F5">
        <w:rPr>
          <w:vertAlign w:val="superscript"/>
        </w:rPr>
        <w:t>177</w:t>
      </w:r>
      <w:r w:rsidRPr="009E23F5">
        <w:t>Lu]Lu-</w:t>
      </w:r>
      <w:r>
        <w:t>DTPA or [</w:t>
      </w:r>
      <w:r w:rsidRPr="009E23F5">
        <w:rPr>
          <w:vertAlign w:val="superscript"/>
        </w:rPr>
        <w:t>177</w:t>
      </w:r>
      <w:r w:rsidRPr="009E23F5">
        <w:t>Lu]Lu-DOTA-POL3026</w:t>
      </w:r>
      <w:r>
        <w:t xml:space="preserve">. Scale bar = 300 </w:t>
      </w:r>
      <w:r>
        <w:rPr>
          <w:rFonts w:cstheme="minorHAnsi"/>
        </w:rPr>
        <w:t>µ</w:t>
      </w:r>
      <w:r>
        <w:t>m.</w:t>
      </w:r>
    </w:p>
    <w:p w14:paraId="64D9D431" w14:textId="77777777" w:rsidR="00D56FD1" w:rsidRDefault="00D56FD1" w:rsidP="00D56FD1">
      <w:pPr>
        <w:pStyle w:val="Default"/>
        <w:spacing w:line="480" w:lineRule="auto"/>
        <w:rPr>
          <w:color w:val="auto"/>
          <w:sz w:val="22"/>
          <w:szCs w:val="22"/>
          <w:lang w:val="en-GB"/>
        </w:rPr>
      </w:pPr>
    </w:p>
    <w:p w14:paraId="13AE3A83" w14:textId="77777777" w:rsidR="00D56FD1" w:rsidRDefault="00D56FD1" w:rsidP="00D56FD1">
      <w:pPr>
        <w:pStyle w:val="Default"/>
        <w:keepNext/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4F68283F" wp14:editId="69DCD5A5">
            <wp:extent cx="4191000" cy="1489975"/>
            <wp:effectExtent l="0" t="0" r="0" b="0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2723" cy="150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77DD9" w14:textId="77777777" w:rsidR="00D56FD1" w:rsidRPr="00621C90" w:rsidRDefault="00D56FD1" w:rsidP="00D56FD1">
      <w:pPr>
        <w:pStyle w:val="Caption"/>
        <w:spacing w:line="480" w:lineRule="auto"/>
        <w:rPr>
          <w:color w:val="auto"/>
          <w:sz w:val="22"/>
          <w:szCs w:val="22"/>
        </w:rPr>
      </w:pPr>
      <w:r>
        <w:t>Supplementary Figure 2 – Autoradiography images of mouse spleen sections incubated with [</w:t>
      </w:r>
      <w:r w:rsidRPr="009E23F5">
        <w:rPr>
          <w:vertAlign w:val="superscript"/>
        </w:rPr>
        <w:t>177</w:t>
      </w:r>
      <w:r w:rsidRPr="009E23F5">
        <w:t>Lu]Lu-DOTA-POL3026</w:t>
      </w:r>
      <w:r>
        <w:t xml:space="preserve"> in the absence or presence of AMD11070.</w:t>
      </w:r>
    </w:p>
    <w:p w14:paraId="2073A189" w14:textId="77777777" w:rsidR="00D56FD1" w:rsidRDefault="00D56FD1" w:rsidP="00D56FD1">
      <w:pPr>
        <w:spacing w:line="480" w:lineRule="auto"/>
      </w:pPr>
    </w:p>
    <w:p w14:paraId="0F08C4FD" w14:textId="77777777" w:rsidR="00D56FD1" w:rsidRDefault="00D56FD1" w:rsidP="00D56FD1">
      <w:pPr>
        <w:pStyle w:val="Caption"/>
        <w:keepNext/>
        <w:spacing w:line="480" w:lineRule="auto"/>
      </w:pPr>
    </w:p>
    <w:p w14:paraId="5E79C492" w14:textId="77777777" w:rsidR="00D56FD1" w:rsidRDefault="00D56FD1" w:rsidP="00D56FD1">
      <w:pPr>
        <w:spacing w:line="480" w:lineRule="auto"/>
      </w:pPr>
    </w:p>
    <w:p w14:paraId="00770AC1" w14:textId="77777777" w:rsidR="00D56FD1" w:rsidRDefault="00D56FD1" w:rsidP="00D56FD1">
      <w:pPr>
        <w:spacing w:line="480" w:lineRule="auto"/>
      </w:pPr>
    </w:p>
    <w:p w14:paraId="71E44F4C" w14:textId="77777777" w:rsidR="00D56FD1" w:rsidRDefault="00D56FD1" w:rsidP="00D56FD1">
      <w:pPr>
        <w:spacing w:line="480" w:lineRule="auto"/>
      </w:pPr>
    </w:p>
    <w:p w14:paraId="5EC317DC" w14:textId="77777777" w:rsidR="00D56FD1" w:rsidRDefault="00D56FD1" w:rsidP="00D56FD1">
      <w:pPr>
        <w:pStyle w:val="Caption"/>
        <w:keepNext/>
        <w:spacing w:line="480" w:lineRule="auto"/>
      </w:pPr>
      <w:r>
        <w:t xml:space="preserve">Supplementary Table 1 – Percentage of injected activity (%IA) values of dissected organs from the ex vivo biodistribution study at 1,4, 24, and 168 h </w:t>
      </w:r>
      <w:proofErr w:type="spellStart"/>
      <w:r>
        <w:t>p.i.</w:t>
      </w:r>
      <w:proofErr w:type="spellEnd"/>
      <w:r>
        <w:t xml:space="preserve"> with [</w:t>
      </w:r>
      <w:r w:rsidRPr="009E23F5">
        <w:rPr>
          <w:vertAlign w:val="superscript"/>
        </w:rPr>
        <w:t>177</w:t>
      </w:r>
      <w:r w:rsidRPr="009E23F5">
        <w:t>Lu]Lu-DOTA-POL3026</w:t>
      </w:r>
      <w:r>
        <w:t>.</w:t>
      </w: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1002"/>
        <w:gridCol w:w="945"/>
        <w:gridCol w:w="868"/>
        <w:gridCol w:w="901"/>
        <w:gridCol w:w="1041"/>
        <w:gridCol w:w="1006"/>
        <w:gridCol w:w="790"/>
        <w:gridCol w:w="700"/>
      </w:tblGrid>
      <w:tr w:rsidR="00D56FD1" w:rsidRPr="00C32AC0" w14:paraId="211EE7A0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D77450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  <w:hideMark/>
          </w:tcPr>
          <w:p w14:paraId="63A05C9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h</w:t>
            </w:r>
          </w:p>
        </w:tc>
        <w:tc>
          <w:tcPr>
            <w:tcW w:w="1769" w:type="dxa"/>
            <w:gridSpan w:val="2"/>
            <w:shd w:val="clear" w:color="auto" w:fill="auto"/>
            <w:noWrap/>
            <w:vAlign w:val="center"/>
            <w:hideMark/>
          </w:tcPr>
          <w:p w14:paraId="1A0DADB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 h</w:t>
            </w:r>
          </w:p>
        </w:tc>
        <w:tc>
          <w:tcPr>
            <w:tcW w:w="2047" w:type="dxa"/>
            <w:gridSpan w:val="2"/>
            <w:shd w:val="clear" w:color="auto" w:fill="auto"/>
            <w:noWrap/>
            <w:vAlign w:val="center"/>
            <w:hideMark/>
          </w:tcPr>
          <w:p w14:paraId="19CDB4D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 h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039FB63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8 h</w:t>
            </w:r>
          </w:p>
        </w:tc>
      </w:tr>
      <w:tr w:rsidR="00D56FD1" w:rsidRPr="00C32AC0" w14:paraId="10C5BF8C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9A8B81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8AA674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C49C9D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5D21BC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80316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F4184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754502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93EBB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DC7B05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</w:tr>
      <w:tr w:rsidR="00D56FD1" w:rsidRPr="00C32AC0" w14:paraId="23689C51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D52169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Kidney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13918D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4.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7B9BB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F12B07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B08F3B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7B752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84A045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A94D5F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E1619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D56FD1" w:rsidRPr="00C32AC0" w14:paraId="24CEC26F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F41A271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Live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401D32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1.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50E034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A1075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9.8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A3B68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C9E20A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9.2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958593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D62D6F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4.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DD889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D56FD1" w:rsidRPr="00C32AC0" w14:paraId="77E0682E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B05D62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Spleen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9F6122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023368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1F013D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35F26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A218D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79FB06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3EE6A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24B92B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D56FD1" w:rsidRPr="00C32AC0" w14:paraId="2084CFC4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709AA7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Pancrea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8DC831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E9E2C0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0BC92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2FE6DB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B840A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F95A32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A20B5B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9A6E4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C32AC0" w14:paraId="60EF87BD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2235A5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Lung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14E523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7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4B3E25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FDFFF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251659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B36144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7A760D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3C058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AD06E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C32AC0" w14:paraId="13FD07EF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0374F1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Heart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4E2726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E4CEBE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0400F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A61F6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10AA0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657E46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4E201A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676E3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C32AC0" w14:paraId="11698766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D26134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Intestine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8BE27C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209559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B262AB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241C80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0A2D589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1E6B65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ED418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AF8AF4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D56FD1" w:rsidRPr="00C32AC0" w14:paraId="1E9EF605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187BFB8B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Stomach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76DD2C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B3BB02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BE180D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1791B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3CFCE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2BE2BD1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A3AFD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69EA14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C32AC0" w14:paraId="3C7654E3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350D8A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Tum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F93AF3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FB6C90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24B9DE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9F6CC1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C00684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6ACF7B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4A7B00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18A4C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D56FD1" w:rsidRPr="00C32AC0" w14:paraId="6CC53EA9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2A36634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Brain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194954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2FD46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F561B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DB3918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E2201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9F6DAF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E3C0FA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322BC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C32AC0" w14:paraId="04550B09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601D86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Carcass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FD7966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8.4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CB19CA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D26A6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8.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7481DA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4A6404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2.8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8FD790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18DE14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0C8B9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D56FD1" w:rsidRPr="00C32AC0" w14:paraId="747D013F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D951B8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ood on tissue paper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C4EF4C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C110FC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96C91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4AE417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133E1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941BE7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A359BD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A8B6E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D56FD1" w:rsidRPr="00C32AC0" w14:paraId="3E072FE6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AA5C57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lood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49588E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5.1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7B1C69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1C129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027AE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32E64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FB85E18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EFEC30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8D4E71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C32AC0" w14:paraId="5BC75196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4C5654B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Tail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3CBC6D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B96E7D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749DC0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78A009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45356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E1DE7F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58AFD7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15EC56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D56FD1" w:rsidRPr="00C32AC0" w14:paraId="50FA172E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891D39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Bon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D700BF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8.8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8906E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9DBDBB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4.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899E2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8421D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7.05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C141F3B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FF159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ED198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  <w:tr w:rsidR="00D56FD1" w:rsidRPr="00C32AC0" w14:paraId="06CD9EE0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5581B33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Muscl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018450D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9.8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E1DCF2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8A1C7D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4.8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17B6814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654A83A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8C66E31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7E45AF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A443C64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D56FD1" w:rsidRPr="00C32AC0" w14:paraId="21A13313" w14:textId="77777777" w:rsidTr="00973680">
        <w:trPr>
          <w:trHeight w:val="291"/>
        </w:trPr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1954A2FC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Excreted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EFD6C7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10.8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36358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5.7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9AFFC92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4.2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792AE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670C7A6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37.50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FA80750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C2D8A5E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80.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A21E6D5" w14:textId="77777777" w:rsidR="00D56FD1" w:rsidRPr="00C32AC0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AC0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</w:tbl>
    <w:p w14:paraId="4031347F" w14:textId="77777777" w:rsidR="00D56FD1" w:rsidRPr="002E0BFF" w:rsidRDefault="00D56FD1" w:rsidP="00D56FD1">
      <w:pPr>
        <w:spacing w:line="480" w:lineRule="auto"/>
      </w:pPr>
    </w:p>
    <w:p w14:paraId="3AB7C8C0" w14:textId="77777777" w:rsidR="00D56FD1" w:rsidRDefault="00D56FD1" w:rsidP="00D56FD1">
      <w:pPr>
        <w:pStyle w:val="Caption"/>
        <w:keepNext/>
        <w:spacing w:line="480" w:lineRule="auto"/>
      </w:pPr>
      <w:r>
        <w:t xml:space="preserve">Supplementary Table 2 – SUV values of dissected organs from the ex-vivo biodistribution study at 1, 4, 24, and 168 h </w:t>
      </w:r>
      <w:proofErr w:type="spellStart"/>
      <w:r>
        <w:t>p.i.</w:t>
      </w:r>
      <w:proofErr w:type="spellEnd"/>
      <w:r>
        <w:t xml:space="preserve"> with [</w:t>
      </w:r>
      <w:r w:rsidRPr="009E23F5">
        <w:rPr>
          <w:vertAlign w:val="superscript"/>
        </w:rPr>
        <w:t>177</w:t>
      </w:r>
      <w:r w:rsidRPr="009E23F5">
        <w:t>Lu]Lu-DOTA-POL3026</w:t>
      </w:r>
      <w:r>
        <w:t>.</w:t>
      </w:r>
    </w:p>
    <w:tbl>
      <w:tblPr>
        <w:tblpPr w:leftFromText="180" w:rightFromText="180" w:vertAnchor="text" w:horzAnchor="margin" w:tblpY="-41"/>
        <w:tblW w:w="8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56FD1" w:rsidRPr="00E5365C" w14:paraId="15824361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9D34B5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V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24FBDE1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 h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6D8500F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 h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2283A67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 h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2F9580F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8 h</w:t>
            </w:r>
          </w:p>
        </w:tc>
      </w:tr>
      <w:tr w:rsidR="00D56FD1" w:rsidRPr="00E5365C" w14:paraId="0B65574D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5F8F1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06D2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8FD56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BA99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65F3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FE53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99B8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0E330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86B33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</w:tr>
      <w:tr w:rsidR="00D56FD1" w:rsidRPr="00E5365C" w14:paraId="7B67A6E4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D2DB4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Kidney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3C08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E1E0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2358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D419B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AB9EB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B215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B16EB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B091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D56FD1" w:rsidRPr="00E5365C" w14:paraId="777E5223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27A713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Liv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7071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85766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DAD8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7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8280E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58A83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6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F8CF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EF316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05E4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D56FD1" w:rsidRPr="00E5365C" w14:paraId="713A8184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220253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Sple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0136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8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61E4E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56AC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6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E4955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0111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4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C05E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A6BDE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90967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D56FD1" w:rsidRPr="00E5365C" w14:paraId="6241C1BE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87A1A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Pancre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0A74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E507E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2DBB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41C0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5026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90D3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BF55B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074E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E5365C" w14:paraId="3C469999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B29195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Lun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7C8C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4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DAD3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A0E2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E212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B6C80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E4A55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684EE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6876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E5365C" w14:paraId="4F21F511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7F481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Hea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E6FF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9C16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C62A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0A3C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7519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31C4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F94C7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B3B6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E5365C" w14:paraId="64C018AB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C37E8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Tum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A6D8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844AE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FBE5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62ED3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F545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3082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BF6A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2AA67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D56FD1" w:rsidRPr="00E5365C" w14:paraId="7A70E22A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7F3D80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Bra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72820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B1830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BA4A3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7A15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61D5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06C8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172E4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17B3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E5365C" w14:paraId="48E0FA02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A168C1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Bl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CABE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C6795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E99B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BF279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1E27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B1A7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362DB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44FA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E5365C" w14:paraId="2849C4EA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E402F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B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3325F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0429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7CA7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FEE4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44A72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8C38A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273F3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723E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D56FD1" w:rsidRPr="00E5365C" w14:paraId="292E5EDE" w14:textId="77777777" w:rsidTr="00973680">
        <w:trPr>
          <w:trHeight w:val="288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1416FB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Mus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26A15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C8BB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9788C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2771D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06EB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48B38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DBF47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00220" w14:textId="77777777" w:rsidR="00D56FD1" w:rsidRPr="00E5365C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65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</w:tbl>
    <w:p w14:paraId="72FA2AEF" w14:textId="77777777" w:rsidR="00D56FD1" w:rsidRPr="00E5365C" w:rsidRDefault="00D56FD1" w:rsidP="00D56FD1">
      <w:pPr>
        <w:spacing w:line="480" w:lineRule="auto"/>
      </w:pPr>
    </w:p>
    <w:p w14:paraId="024E0D30" w14:textId="77777777" w:rsidR="00D56FD1" w:rsidRPr="00E5365C" w:rsidRDefault="00D56FD1" w:rsidP="00D56FD1">
      <w:pPr>
        <w:spacing w:line="480" w:lineRule="auto"/>
      </w:pPr>
    </w:p>
    <w:p w14:paraId="075C8F62" w14:textId="77777777" w:rsidR="00D56FD1" w:rsidRPr="00E5365C" w:rsidRDefault="00D56FD1" w:rsidP="00D56FD1">
      <w:pPr>
        <w:spacing w:line="480" w:lineRule="auto"/>
      </w:pPr>
    </w:p>
    <w:p w14:paraId="04F544C6" w14:textId="77777777" w:rsidR="00D56FD1" w:rsidRDefault="00D56FD1" w:rsidP="00D56FD1">
      <w:pPr>
        <w:spacing w:line="480" w:lineRule="auto"/>
      </w:pPr>
    </w:p>
    <w:p w14:paraId="505C23CE" w14:textId="77777777" w:rsidR="00D56FD1" w:rsidRDefault="00D56FD1" w:rsidP="00D56FD1">
      <w:pPr>
        <w:spacing w:line="480" w:lineRule="auto"/>
      </w:pPr>
    </w:p>
    <w:p w14:paraId="79D67625" w14:textId="77777777" w:rsidR="00D56FD1" w:rsidRPr="00E5365C" w:rsidRDefault="00D56FD1" w:rsidP="00D56FD1">
      <w:pPr>
        <w:spacing w:line="480" w:lineRule="auto"/>
      </w:pPr>
    </w:p>
    <w:p w14:paraId="337F5A5C" w14:textId="77777777" w:rsidR="00D56FD1" w:rsidRDefault="00D56FD1" w:rsidP="00D56FD1">
      <w:pPr>
        <w:spacing w:line="480" w:lineRule="auto"/>
      </w:pPr>
    </w:p>
    <w:p w14:paraId="37BA4B12" w14:textId="77777777" w:rsidR="00D56FD1" w:rsidRPr="009E23F5" w:rsidRDefault="00D56FD1" w:rsidP="00D56FD1">
      <w:pPr>
        <w:spacing w:line="480" w:lineRule="auto"/>
      </w:pPr>
    </w:p>
    <w:p w14:paraId="00DECE9B" w14:textId="77777777" w:rsidR="00D56FD1" w:rsidRDefault="00D56FD1" w:rsidP="00D56FD1">
      <w:pPr>
        <w:pStyle w:val="Caption"/>
        <w:keepNext/>
        <w:spacing w:line="480" w:lineRule="auto"/>
      </w:pPr>
      <w:r>
        <w:lastRenderedPageBreak/>
        <w:t>Supplementary Table 3 – Percentage of injected activity (%IA) values of dissected organs from the blocking experiment of the ex vivo biodistribution study, with one group of mice pre-injected with DMSO vehicle and another group with AMD11070, prior to the injection of [</w:t>
      </w:r>
      <w:r w:rsidRPr="009E23F5">
        <w:rPr>
          <w:vertAlign w:val="superscript"/>
        </w:rPr>
        <w:t>177</w:t>
      </w:r>
      <w:r w:rsidRPr="009E23F5">
        <w:t>Lu]Lu-DOTA-POL3026</w:t>
      </w:r>
      <w:r>
        <w:t>.</w:t>
      </w:r>
    </w:p>
    <w:tbl>
      <w:tblPr>
        <w:tblW w:w="6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960"/>
        <w:gridCol w:w="960"/>
        <w:gridCol w:w="969"/>
        <w:gridCol w:w="959"/>
      </w:tblGrid>
      <w:tr w:rsidR="00D56FD1" w:rsidRPr="006A5FA6" w14:paraId="4D6B38D7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A8B458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91BA256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 + vehicle</w:t>
            </w:r>
          </w:p>
        </w:tc>
        <w:tc>
          <w:tcPr>
            <w:tcW w:w="1928" w:type="dxa"/>
            <w:gridSpan w:val="2"/>
            <w:shd w:val="clear" w:color="auto" w:fill="auto"/>
            <w:noWrap/>
            <w:vAlign w:val="bottom"/>
            <w:hideMark/>
          </w:tcPr>
          <w:p w14:paraId="242F80C1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 + AMD</w:t>
            </w:r>
          </w:p>
        </w:tc>
      </w:tr>
      <w:tr w:rsidR="00D56FD1" w:rsidRPr="006A5FA6" w14:paraId="08B7C20C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57069F2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D3A96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D65E1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E9A5D54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2FB2B44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</w:tr>
      <w:tr w:rsidR="00D56FD1" w:rsidRPr="006A5FA6" w14:paraId="5041B911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C9C00E2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Kidne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A8C42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3959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9CFBFD8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1FF753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D56FD1" w:rsidRPr="006A5FA6" w14:paraId="503A2706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465B073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Li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ED523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3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383BF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7.2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0D1FCA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3.7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2D7147F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4.03</w:t>
            </w:r>
          </w:p>
        </w:tc>
      </w:tr>
      <w:tr w:rsidR="00D56FD1" w:rsidRPr="006A5FA6" w14:paraId="70199BF8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F7F7AE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Sple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5BAA3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5AC53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E20ACF8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69869A5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D56FD1" w:rsidRPr="006A5FA6" w14:paraId="0B06643A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81640E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Pancre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83EF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5117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E3C5D8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CDD90BC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6A5FA6" w14:paraId="3540419C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F3FB627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Lu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BA8AC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2924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C732FD9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9FF613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D56FD1" w:rsidRPr="006A5FA6" w14:paraId="707FF981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21C8F9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He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7E75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33AF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D5901D2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AA7C01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6A5FA6" w14:paraId="24747318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893C5F1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Intesti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DA6F6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B015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98E1AA7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BA1422C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D56FD1" w:rsidRPr="006A5FA6" w14:paraId="1E48CED6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7022C8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Stoma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31BF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39265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993D5C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77C1544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D56FD1" w:rsidRPr="006A5FA6" w14:paraId="02B14193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A33A841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Tum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AAE83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5BCD2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77986F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C3BF19F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D56FD1" w:rsidRPr="006A5FA6" w14:paraId="43CEDDE6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2D4B97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B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9B9A0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2EA79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DB9D20A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CBB984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6A5FA6" w14:paraId="328D8AB2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239A3E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Carca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1269F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38366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824872B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9.9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C624F6C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</w:tr>
      <w:tr w:rsidR="00D56FD1" w:rsidRPr="006A5FA6" w14:paraId="3CD01A7B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B0EABCC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ood on tissue pap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1A8D7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74A7F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091D6DC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5EC7EFA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D56FD1" w:rsidRPr="006A5FA6" w14:paraId="257DD6A1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94BC79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Blo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F34FD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0AF3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2FFB57D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6E25FB1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D56FD1" w:rsidRPr="006A5FA6" w14:paraId="731C86DB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9FA358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Tai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A6465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A7971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611BC8A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17AE7D4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72</w:t>
            </w:r>
          </w:p>
        </w:tc>
      </w:tr>
      <w:tr w:rsidR="00D56FD1" w:rsidRPr="006A5FA6" w14:paraId="0E691732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6E6D68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B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7ED59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93C82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.0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A632484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5.1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87C94E6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</w:tr>
      <w:tr w:rsidR="00D56FD1" w:rsidRPr="006A5FA6" w14:paraId="1DE74F3C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AB9242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Mus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6D78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1383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1F179E2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DDAA9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</w:tr>
      <w:tr w:rsidR="00D56FD1" w:rsidRPr="006A5FA6" w14:paraId="2217CB90" w14:textId="77777777" w:rsidTr="00973680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DD7707C" w14:textId="77777777" w:rsidR="00D56FD1" w:rsidRPr="006A5FA6" w:rsidRDefault="00D56FD1" w:rsidP="0097368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Excre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32E05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34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96203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1.0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901F205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50.4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AAE76FE" w14:textId="77777777" w:rsidR="00D56FD1" w:rsidRPr="006A5FA6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5FA6">
              <w:rPr>
                <w:rFonts w:ascii="Calibri" w:eastAsia="Times New Roman" w:hAnsi="Calibri" w:cs="Calibri"/>
                <w:color w:val="000000"/>
                <w:lang w:eastAsia="en-GB"/>
              </w:rPr>
              <w:t>18.17</w:t>
            </w:r>
          </w:p>
        </w:tc>
      </w:tr>
    </w:tbl>
    <w:p w14:paraId="05E90C43" w14:textId="77777777" w:rsidR="00D56FD1" w:rsidRDefault="00D56FD1" w:rsidP="00D56FD1">
      <w:pPr>
        <w:pStyle w:val="Caption"/>
        <w:keepNext/>
        <w:spacing w:line="480" w:lineRule="auto"/>
      </w:pPr>
    </w:p>
    <w:p w14:paraId="58881B9D" w14:textId="77777777" w:rsidR="00D56FD1" w:rsidRDefault="00D56FD1" w:rsidP="00D56FD1">
      <w:pPr>
        <w:pStyle w:val="Caption"/>
        <w:keepNext/>
        <w:spacing w:line="480" w:lineRule="auto"/>
      </w:pPr>
      <w:r>
        <w:t>Supplementary Table 4 – SUV values of dissected organs from the blocking experiment of the ex vivo biodistribution study, with one group of mice pre-injected with DMSO vehicle and another group with AMD11070, prior to the injection of [</w:t>
      </w:r>
      <w:r w:rsidRPr="009E23F5">
        <w:rPr>
          <w:vertAlign w:val="superscript"/>
        </w:rPr>
        <w:t>177</w:t>
      </w:r>
      <w:r w:rsidRPr="009E23F5">
        <w:t>Lu]Lu-DOTA-POL3026</w:t>
      </w:r>
      <w:r>
        <w:t>.</w:t>
      </w:r>
    </w:p>
    <w:tbl>
      <w:tblPr>
        <w:tblW w:w="5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960"/>
        <w:gridCol w:w="960"/>
        <w:gridCol w:w="970"/>
        <w:gridCol w:w="958"/>
      </w:tblGrid>
      <w:tr w:rsidR="00D56FD1" w:rsidRPr="009E23F5" w14:paraId="038B8A0F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898357E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V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  <w:hideMark/>
          </w:tcPr>
          <w:p w14:paraId="02490C5A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 + vehicle</w:t>
            </w:r>
          </w:p>
        </w:tc>
        <w:tc>
          <w:tcPr>
            <w:tcW w:w="1928" w:type="dxa"/>
            <w:gridSpan w:val="2"/>
            <w:shd w:val="clear" w:color="auto" w:fill="auto"/>
            <w:noWrap/>
            <w:vAlign w:val="center"/>
            <w:hideMark/>
          </w:tcPr>
          <w:p w14:paraId="476B89A0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 + AMD</w:t>
            </w:r>
          </w:p>
        </w:tc>
      </w:tr>
      <w:tr w:rsidR="00D56FD1" w:rsidRPr="009E23F5" w14:paraId="629185E8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B3C1E25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D29DC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BD482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B4552B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4343994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</w:tr>
      <w:tr w:rsidR="00D56FD1" w:rsidRPr="009E23F5" w14:paraId="3CAA5280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3CAF664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Kidney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B1D64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34E9B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E6B82E0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D889AE0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D56FD1" w:rsidRPr="009E23F5" w14:paraId="0BC71CF0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D2BCB25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Liv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D31B1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6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838D4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978FB93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5.7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1581915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</w:tr>
      <w:tr w:rsidR="00D56FD1" w:rsidRPr="009E23F5" w14:paraId="2FFEF9D3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0ADE2A6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Sple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CF4BC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4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5C903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F1D1D1B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AF2644F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</w:tr>
      <w:tr w:rsidR="00D56FD1" w:rsidRPr="009E23F5" w14:paraId="228543B6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3C2E64C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Pancre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9D8DC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1554C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CC23B98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2752124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9E23F5" w14:paraId="34563276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D836A97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Lun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D1C03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8945A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67024CD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74099B9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D56FD1" w:rsidRPr="009E23F5" w14:paraId="7B4706E2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9DAB40D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Hea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A591A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8F006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59CC4C9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A362C1C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D56FD1" w:rsidRPr="009E23F5" w14:paraId="4D8A25CB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EE00EB3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Tum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0D9F2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5E890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E47B960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09F6248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D56FD1" w:rsidRPr="009E23F5" w14:paraId="2EFED442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7D8BB15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Bra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DE267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37816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792C8B2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52A334D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56FD1" w:rsidRPr="009E23F5" w14:paraId="0762165A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21C62A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Bl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BF91A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004A1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5CE83F3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EA8A8D7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56FD1" w:rsidRPr="009E23F5" w14:paraId="58522977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90030CB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B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CBB20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3C398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8F3798E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F8B2689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D56FD1" w:rsidRPr="009E23F5" w14:paraId="31EEE1D1" w14:textId="77777777" w:rsidTr="00973680">
        <w:trPr>
          <w:trHeight w:val="28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30D8FF2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Musc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82F54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C5905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E8FF4CE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3AF2A19" w14:textId="77777777" w:rsidR="00D56FD1" w:rsidRPr="009E23F5" w:rsidRDefault="00D56FD1" w:rsidP="0097368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23F5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</w:tbl>
    <w:p w14:paraId="3459D582" w14:textId="77777777" w:rsidR="00D56FD1" w:rsidRPr="009E23F5" w:rsidRDefault="00D56FD1" w:rsidP="00D56FD1">
      <w:pPr>
        <w:spacing w:line="480" w:lineRule="auto"/>
      </w:pPr>
    </w:p>
    <w:p w14:paraId="7560BA1C" w14:textId="77777777" w:rsidR="00D56FD1" w:rsidRDefault="00D56FD1" w:rsidP="00D56FD1">
      <w:pPr>
        <w:spacing w:line="480" w:lineRule="auto"/>
      </w:pPr>
    </w:p>
    <w:p w14:paraId="1AD0B4DE" w14:textId="77777777" w:rsidR="00D56FD1" w:rsidRDefault="00D56FD1" w:rsidP="00D56FD1">
      <w:pPr>
        <w:spacing w:line="480" w:lineRule="auto"/>
      </w:pPr>
    </w:p>
    <w:p w14:paraId="53B76351" w14:textId="77777777" w:rsidR="00D56FD1" w:rsidRPr="00F6091F" w:rsidRDefault="00D56FD1" w:rsidP="00D56FD1">
      <w:pPr>
        <w:tabs>
          <w:tab w:val="left" w:pos="1493"/>
        </w:tabs>
        <w:spacing w:line="480" w:lineRule="auto"/>
      </w:pPr>
    </w:p>
    <w:p w14:paraId="40F3865C" w14:textId="77777777" w:rsidR="00FE3CFB" w:rsidRDefault="00FE3CFB"/>
    <w:sectPr w:rsidR="00FE3CF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FD1"/>
    <w:rsid w:val="009A34F2"/>
    <w:rsid w:val="00B4498C"/>
    <w:rsid w:val="00D56FD1"/>
    <w:rsid w:val="00FE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E2E1D"/>
  <w15:chartTrackingRefBased/>
  <w15:docId w15:val="{A9E360DE-63A9-4C33-9719-1BE2A360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FD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F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FD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  <w14:ligatures w14:val="none"/>
    </w:rPr>
  </w:style>
  <w:style w:type="paragraph" w:customStyle="1" w:styleId="Default">
    <w:name w:val="Default"/>
    <w:link w:val="DefaultChar"/>
    <w:rsid w:val="00D56F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56F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faultChar">
    <w:name w:val="Default Char"/>
    <w:basedOn w:val="DefaultParagraphFont"/>
    <w:link w:val="Default"/>
    <w:rsid w:val="00D56FD1"/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2</Words>
  <Characters>3151</Characters>
  <Application>Microsoft Office Word</Application>
  <DocSecurity>0</DocSecurity>
  <Lines>26</Lines>
  <Paragraphs>7</Paragraphs>
  <ScaleCrop>false</ScaleCrop>
  <Company>SCK CEN</Company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ed Anthony</dc:creator>
  <cp:keywords/>
  <dc:description/>
  <cp:lastModifiedBy>Waked Anthony</cp:lastModifiedBy>
  <cp:revision>2</cp:revision>
  <dcterms:created xsi:type="dcterms:W3CDTF">2024-04-30T15:17:00Z</dcterms:created>
  <dcterms:modified xsi:type="dcterms:W3CDTF">2024-04-30T15:19:00Z</dcterms:modified>
</cp:coreProperties>
</file>